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CEA2D5" w14:textId="52CAF222" w:rsidR="00025B69" w:rsidRPr="00D52533" w:rsidRDefault="00D52533">
      <w:pPr>
        <w:spacing w:after="160" w:line="240" w:lineRule="auto"/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</w:pPr>
      <w:r w:rsidRPr="00D52533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upplemental Table 1. </w:t>
      </w:r>
      <w:r w:rsidRPr="00D5253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eaction mixture and cycling conditions for </w:t>
      </w:r>
      <w:r w:rsidR="00FB13B3" w:rsidRPr="00D5253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iLV quantification and </w:t>
      </w:r>
      <w:r w:rsidRPr="00D52533">
        <w:rPr>
          <w:rFonts w:ascii="Times New Roman" w:eastAsia="Times New Roman" w:hAnsi="Times New Roman" w:cs="Times New Roman"/>
          <w:sz w:val="24"/>
          <w:szCs w:val="24"/>
          <w:lang w:val="en-US"/>
        </w:rPr>
        <w:t>amplification of TiLV segment</w:t>
      </w:r>
      <w:r w:rsidR="002B0187" w:rsidRPr="00D52533">
        <w:rPr>
          <w:rFonts w:ascii="Times New Roman" w:eastAsia="Times New Roman" w:hAnsi="Times New Roman" w:cs="Times New Roman"/>
          <w:sz w:val="24"/>
          <w:szCs w:val="24"/>
          <w:lang w:val="en-US"/>
        </w:rPr>
        <w:t>s.</w:t>
      </w:r>
    </w:p>
    <w:tbl>
      <w:tblPr>
        <w:tblStyle w:val="a"/>
        <w:tblW w:w="13929" w:type="dxa"/>
        <w:tblInd w:w="-180" w:type="dxa"/>
        <w:tblLayout w:type="fixed"/>
        <w:tblLook w:val="0400" w:firstRow="0" w:lastRow="0" w:firstColumn="0" w:lastColumn="0" w:noHBand="0" w:noVBand="1"/>
      </w:tblPr>
      <w:tblGrid>
        <w:gridCol w:w="1209"/>
        <w:gridCol w:w="1941"/>
        <w:gridCol w:w="1530"/>
        <w:gridCol w:w="4590"/>
        <w:gridCol w:w="3420"/>
        <w:gridCol w:w="1239"/>
      </w:tblGrid>
      <w:tr w:rsidR="00025B69" w:rsidRPr="00D52533" w14:paraId="36C948AD" w14:textId="77777777" w:rsidTr="00311248">
        <w:trPr>
          <w:trHeight w:val="268"/>
        </w:trPr>
        <w:tc>
          <w:tcPr>
            <w:tcW w:w="3150" w:type="dxa"/>
            <w:gridSpan w:val="2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2499E79" w14:textId="7E08C18B" w:rsidR="00657F3C" w:rsidRPr="00D52533" w:rsidRDefault="00D52533" w:rsidP="00E512AF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2533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ethod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D513A4E" w14:textId="5541CC29" w:rsidR="00657F3C" w:rsidRPr="00D52533" w:rsidRDefault="00D52533" w:rsidP="00E512AF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2533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arget</w:t>
            </w:r>
          </w:p>
        </w:tc>
        <w:tc>
          <w:tcPr>
            <w:tcW w:w="4590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036C4F0" w14:textId="4F48CC03" w:rsidR="00657F3C" w:rsidRPr="00D52533" w:rsidRDefault="00657F3C" w:rsidP="00E512AF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D52533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eaction</w:t>
            </w:r>
            <w:proofErr w:type="spellEnd"/>
          </w:p>
        </w:tc>
        <w:tc>
          <w:tcPr>
            <w:tcW w:w="3420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02DF5BE" w14:textId="168C4A40" w:rsidR="00796FB4" w:rsidRPr="00D52533" w:rsidRDefault="00D52533" w:rsidP="00E512AF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D52533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ycling</w:t>
            </w:r>
            <w:proofErr w:type="spellEnd"/>
            <w:r w:rsidRPr="00D52533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conditions</w:t>
            </w:r>
          </w:p>
        </w:tc>
        <w:tc>
          <w:tcPr>
            <w:tcW w:w="1239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E394999" w14:textId="5DDD5CBF" w:rsidR="00796FB4" w:rsidRPr="00D52533" w:rsidRDefault="00D52533" w:rsidP="00E512AF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2533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eference</w:t>
            </w:r>
          </w:p>
        </w:tc>
      </w:tr>
      <w:tr w:rsidR="00E512AF" w:rsidRPr="00D52533" w14:paraId="7096688B" w14:textId="77777777" w:rsidTr="00311248">
        <w:trPr>
          <w:trHeight w:val="268"/>
        </w:trPr>
        <w:tc>
          <w:tcPr>
            <w:tcW w:w="3150" w:type="dxa"/>
            <w:gridSpan w:val="2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473F90A" w14:textId="77777777" w:rsidR="00E512AF" w:rsidRPr="00D52533" w:rsidRDefault="00E512AF" w:rsidP="00E512AF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025A3E9" w14:textId="77777777" w:rsidR="00E512AF" w:rsidRPr="00D52533" w:rsidRDefault="00E512AF" w:rsidP="00E512AF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590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F0E1315" w14:textId="77777777" w:rsidR="00E512AF" w:rsidRPr="00D52533" w:rsidRDefault="00E512AF" w:rsidP="00E512AF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420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9FF0D22" w14:textId="77777777" w:rsidR="00E512AF" w:rsidRPr="00D52533" w:rsidRDefault="00E512AF" w:rsidP="00E512AF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8A7989C" w14:textId="77777777" w:rsidR="00E512AF" w:rsidRPr="00D52533" w:rsidRDefault="00E512AF" w:rsidP="00E512AF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  <w:tr w:rsidR="00025B69" w:rsidRPr="00D52533" w14:paraId="0B3431D3" w14:textId="77777777" w:rsidTr="00311248">
        <w:trPr>
          <w:trHeight w:val="1763"/>
        </w:trPr>
        <w:tc>
          <w:tcPr>
            <w:tcW w:w="1209" w:type="dxa"/>
            <w:vMerge w:val="restart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shd w:val="clear" w:color="auto" w:fill="FFFFFF"/>
            <w:vAlign w:val="center"/>
          </w:tcPr>
          <w:p w14:paraId="62F5E35F" w14:textId="77777777" w:rsidR="00025B69" w:rsidRPr="00D52533" w:rsidRDefault="00025B69" w:rsidP="00E512AF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0E209B24" w14:textId="73DF864C" w:rsidR="00025B69" w:rsidRPr="00D52533" w:rsidRDefault="00D52533" w:rsidP="00E512AF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2533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ingle PCR</w:t>
            </w:r>
            <w:r w:rsidR="00707AE7" w:rsidRPr="00D52533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(sPCR)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14:paraId="13EC6F93" w14:textId="77777777" w:rsidR="00025B69" w:rsidRPr="00D52533" w:rsidRDefault="00D52533" w:rsidP="00E512AF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2533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One-step RT-PC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14:paraId="17ACF9A7" w14:textId="77777777" w:rsidR="00E512AF" w:rsidRPr="00D52533" w:rsidRDefault="00D52533" w:rsidP="00E512A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gment </w:t>
            </w:r>
          </w:p>
          <w:p w14:paraId="7081166B" w14:textId="2B7DE452" w:rsidR="00025B69" w:rsidRPr="00D52533" w:rsidRDefault="00D52533" w:rsidP="00E512A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</w:rPr>
              <w:t>1 to 10</w:t>
            </w:r>
          </w:p>
          <w:p w14:paraId="2345F3AB" w14:textId="77777777" w:rsidR="00025B69" w:rsidRPr="00D52533" w:rsidRDefault="00025B69" w:rsidP="00E512A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14:paraId="4DA1B712" w14:textId="77E0E237" w:rsidR="00025B69" w:rsidRPr="00D52533" w:rsidRDefault="00D52533" w:rsidP="00E512A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A 25 µL one step RT-PCR reaction contained the </w:t>
            </w:r>
            <w:proofErr w:type="gramStart"/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50 ng</w:t>
            </w:r>
            <w:proofErr w:type="gramEnd"/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template, 200 nM of each primer, 160 nM of MgSO</w:t>
            </w:r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/>
              </w:rPr>
              <w:t>4</w:t>
            </w:r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 1X Reaction Mix, 1.3 µL SuperScript™ III RT/Platinum™ Taq Mix</w:t>
            </w:r>
          </w:p>
          <w:p w14:paraId="4FF9001C" w14:textId="77777777" w:rsidR="00025B69" w:rsidRPr="00D52533" w:rsidRDefault="00D52533" w:rsidP="00E512A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</w:rPr>
              <w:t>Catalog</w:t>
            </w:r>
            <w:proofErr w:type="spellEnd"/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</w:rPr>
              <w:t>number</w:t>
            </w:r>
            <w:proofErr w:type="spellEnd"/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</w:rPr>
              <w:t>:</w:t>
            </w:r>
            <w:proofErr w:type="gramEnd"/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2574026</w:t>
            </w:r>
          </w:p>
          <w:p w14:paraId="1E861275" w14:textId="77777777" w:rsidR="00025B69" w:rsidRPr="00D52533" w:rsidRDefault="00025B69" w:rsidP="00E512A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14:paraId="187ED5A4" w14:textId="34A1FD30" w:rsidR="00025B69" w:rsidRPr="00D52533" w:rsidRDefault="00D52533" w:rsidP="00E512A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Reverse transcription 50°C for 10 min, 94°C for 2 min and 35 cycles of 94°C for 30 s, *52°C or *60°C for 30 s and 72°C for 110 s. </w:t>
            </w:r>
          </w:p>
          <w:p w14:paraId="54D6C4D3" w14:textId="77777777" w:rsidR="00025B69" w:rsidRPr="00D52533" w:rsidRDefault="00D52533" w:rsidP="00E512A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inal extension 72°C for 2 min</w:t>
            </w:r>
          </w:p>
          <w:p w14:paraId="4E49C119" w14:textId="77777777" w:rsidR="00025B69" w:rsidRPr="00D52533" w:rsidRDefault="00D52533" w:rsidP="00E512A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*52°C for segment 1, 2, 3, 4, 5, 8  </w:t>
            </w:r>
          </w:p>
          <w:p w14:paraId="7E81ABE1" w14:textId="77777777" w:rsidR="00025B69" w:rsidRPr="00D52533" w:rsidRDefault="00D52533" w:rsidP="00E512A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</w:rPr>
              <w:t>*60°C for segment 6, 7, 9, 1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14:paraId="4FABC1BC" w14:textId="77777777" w:rsidR="00025B69" w:rsidRPr="00D52533" w:rsidRDefault="00D52533" w:rsidP="00E512A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his </w:t>
            </w:r>
            <w:proofErr w:type="spellStart"/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</w:rPr>
              <w:t>study</w:t>
            </w:r>
            <w:proofErr w:type="spellEnd"/>
          </w:p>
        </w:tc>
      </w:tr>
      <w:tr w:rsidR="00025B69" w:rsidRPr="00D52533" w14:paraId="7A295340" w14:textId="77777777" w:rsidTr="00311248">
        <w:trPr>
          <w:trHeight w:val="1340"/>
        </w:trPr>
        <w:tc>
          <w:tcPr>
            <w:tcW w:w="1209" w:type="dxa"/>
            <w:vMerge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shd w:val="clear" w:color="auto" w:fill="FFFFFF"/>
            <w:vAlign w:val="center"/>
          </w:tcPr>
          <w:p w14:paraId="6C682E09" w14:textId="77777777" w:rsidR="00025B69" w:rsidRPr="00D52533" w:rsidRDefault="00025B69" w:rsidP="00E512AF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14:paraId="73BB0CEC" w14:textId="77777777" w:rsidR="00025B69" w:rsidRPr="00D52533" w:rsidRDefault="00D52533" w:rsidP="00E512AF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2533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e-amplificat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14:paraId="69EBAB19" w14:textId="7CA4E2DC" w:rsidR="00025B69" w:rsidRPr="00D52533" w:rsidRDefault="00D52533" w:rsidP="00E512A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gment </w:t>
            </w:r>
            <w:r w:rsidR="0038578A" w:rsidRPr="00D52533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  <w:p w14:paraId="110FD78B" w14:textId="77777777" w:rsidR="00025B69" w:rsidRPr="00D52533" w:rsidRDefault="00025B69" w:rsidP="00E512A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14:paraId="27CCB3D5" w14:textId="77777777" w:rsidR="00025B69" w:rsidRPr="00D52533" w:rsidRDefault="00D52533" w:rsidP="00E512A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 50 µL re-amplification PCR reaction contained the 2 µL of the above RT-PCR product, 200 nM of each primer, 1X Terra PCR Direct Buffer and 1.25 U Terra PCR Direct Polymerase Mix</w:t>
            </w:r>
          </w:p>
          <w:p w14:paraId="731BBF07" w14:textId="77777777" w:rsidR="00025B69" w:rsidRPr="00D52533" w:rsidRDefault="00D52533" w:rsidP="00E512A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</w:rPr>
              <w:t>Catalog</w:t>
            </w:r>
            <w:proofErr w:type="spellEnd"/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</w:rPr>
              <w:t>number</w:t>
            </w:r>
            <w:proofErr w:type="spellEnd"/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</w:rPr>
              <w:t>:</w:t>
            </w:r>
            <w:proofErr w:type="gramEnd"/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639270 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14:paraId="0A7C68C8" w14:textId="77777777" w:rsidR="00025B69" w:rsidRPr="00D52533" w:rsidRDefault="00D52533" w:rsidP="00E512A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4°C for 2 min, and 40 cycles of 94°C for 30 s, 50°C for 30 s and 72°C for 110 s.</w:t>
            </w:r>
          </w:p>
          <w:p w14:paraId="61CC703C" w14:textId="77777777" w:rsidR="00025B69" w:rsidRPr="00D52533" w:rsidRDefault="00D52533" w:rsidP="00E512A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inal extension 72°C for 2 min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14:paraId="7AFA94BF" w14:textId="77777777" w:rsidR="00025B69" w:rsidRPr="00D52533" w:rsidRDefault="00D52533" w:rsidP="00E512A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his </w:t>
            </w:r>
            <w:proofErr w:type="spellStart"/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</w:rPr>
              <w:t>study</w:t>
            </w:r>
            <w:proofErr w:type="spellEnd"/>
          </w:p>
        </w:tc>
      </w:tr>
      <w:tr w:rsidR="00025B69" w:rsidRPr="00D52533" w14:paraId="73761A7B" w14:textId="77777777" w:rsidTr="00311248">
        <w:trPr>
          <w:trHeight w:val="1205"/>
        </w:trPr>
        <w:tc>
          <w:tcPr>
            <w:tcW w:w="1209" w:type="dxa"/>
            <w:vMerge w:val="restart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E6BC5CC" w14:textId="77777777" w:rsidR="00025B69" w:rsidRPr="00D52533" w:rsidRDefault="00025B69" w:rsidP="00E512AF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278FED37" w14:textId="77777777" w:rsidR="00025B69" w:rsidRPr="00D52533" w:rsidRDefault="00025B69" w:rsidP="00E512AF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578C231B" w14:textId="77777777" w:rsidR="00025B69" w:rsidRPr="00D52533" w:rsidRDefault="00025B69" w:rsidP="00E512AF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362BB1A1" w14:textId="4F9FEEA5" w:rsidR="00025B69" w:rsidRPr="00D52533" w:rsidRDefault="00D52533" w:rsidP="00E512AF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2533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ultiplex PCR</w:t>
            </w:r>
            <w:r w:rsidR="00707AE7" w:rsidRPr="00D52533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(mPCR)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14:paraId="454A39C4" w14:textId="77777777" w:rsidR="00025B69" w:rsidRPr="00D52533" w:rsidRDefault="00D52533" w:rsidP="00E512AF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proofErr w:type="gramStart"/>
            <w:r w:rsidRPr="00D52533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DNA</w:t>
            </w:r>
            <w:proofErr w:type="spellEnd"/>
            <w:proofErr w:type="gramEnd"/>
            <w:r w:rsidRPr="00D52533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D52533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ynthesis</w:t>
            </w:r>
            <w:proofErr w:type="spellEnd"/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14:paraId="441EE7B0" w14:textId="77777777" w:rsidR="00D051F8" w:rsidRPr="00D52533" w:rsidRDefault="00D52533" w:rsidP="00E512A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gment </w:t>
            </w:r>
          </w:p>
          <w:p w14:paraId="77B2B39D" w14:textId="59F5C1F6" w:rsidR="00025B69" w:rsidRPr="00D52533" w:rsidRDefault="00D52533" w:rsidP="00E512A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</w:rPr>
              <w:t>1 to 10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14:paraId="27010255" w14:textId="77777777" w:rsidR="00E512AF" w:rsidRPr="00D52533" w:rsidRDefault="00E512AF" w:rsidP="00E512AF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</w:p>
          <w:p w14:paraId="1DA18B8B" w14:textId="61F249AB" w:rsidR="00025B69" w:rsidRPr="00D52533" w:rsidRDefault="00D52533" w:rsidP="00E512A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5253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 xml:space="preserve">I) </w:t>
            </w:r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 12 µL cDNA synthesis reaction contained the 2 µg RNA template and 200</w:t>
            </w:r>
            <w:r w:rsidR="0038578A" w:rsidRPr="00D5253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M of each reverse primer.</w:t>
            </w:r>
          </w:p>
          <w:p w14:paraId="59731090" w14:textId="77777777" w:rsidR="00025B69" w:rsidRPr="00D52533" w:rsidRDefault="00D52533" w:rsidP="00E512A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5253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 xml:space="preserve">II) </w:t>
            </w:r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A 40 µL reaction contained the 12 µL of reaction </w:t>
            </w:r>
            <w:r w:rsidRPr="00D5253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I)</w:t>
            </w:r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 500 nM of dNTPs, 3 mM MgSO</w:t>
            </w:r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/>
              </w:rPr>
              <w:t>4</w:t>
            </w:r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, 1X </w:t>
            </w:r>
            <w:proofErr w:type="spellStart"/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mProm</w:t>
            </w:r>
            <w:proofErr w:type="spellEnd"/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-II™ 5X Reaction Buffer, 320 U </w:t>
            </w:r>
            <w:proofErr w:type="spellStart"/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mprom</w:t>
            </w:r>
            <w:proofErr w:type="spellEnd"/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II™ Reverse Transcriptase and nuclease-free water to a final volume of 40 µL</w:t>
            </w:r>
          </w:p>
          <w:p w14:paraId="2E4F3F94" w14:textId="77777777" w:rsidR="00025B69" w:rsidRPr="00D52533" w:rsidRDefault="00D52533" w:rsidP="00E512A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</w:rPr>
              <w:t>Catalog</w:t>
            </w:r>
            <w:proofErr w:type="spellEnd"/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</w:rPr>
              <w:t>number</w:t>
            </w:r>
            <w:proofErr w:type="spellEnd"/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</w:rPr>
              <w:t>:</w:t>
            </w:r>
            <w:proofErr w:type="gramEnd"/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3802</w:t>
            </w:r>
          </w:p>
          <w:p w14:paraId="3146CD62" w14:textId="77777777" w:rsidR="00025B69" w:rsidRPr="00D52533" w:rsidRDefault="00025B69" w:rsidP="00E512A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14:paraId="0442006C" w14:textId="77777777" w:rsidR="00025B69" w:rsidRPr="00D52533" w:rsidRDefault="00D52533" w:rsidP="00E512A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5253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I)</w:t>
            </w:r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70°C for 5 min and 4°C for 5 min</w:t>
            </w:r>
          </w:p>
          <w:p w14:paraId="7316DE36" w14:textId="77777777" w:rsidR="00025B69" w:rsidRPr="00D52533" w:rsidRDefault="00D52533" w:rsidP="00E512AF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5253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 xml:space="preserve">II) </w:t>
            </w:r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5°C for 5 min, 42°C for 60 min and 70°C for 15 min.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14:paraId="4F57B98C" w14:textId="77777777" w:rsidR="00025B69" w:rsidRPr="00D52533" w:rsidRDefault="00D52533" w:rsidP="00E512A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his </w:t>
            </w:r>
            <w:proofErr w:type="spellStart"/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</w:rPr>
              <w:t>study</w:t>
            </w:r>
            <w:proofErr w:type="spellEnd"/>
          </w:p>
        </w:tc>
      </w:tr>
      <w:tr w:rsidR="00025B69" w:rsidRPr="00D52533" w14:paraId="209057BE" w14:textId="77777777" w:rsidTr="00311248">
        <w:trPr>
          <w:trHeight w:val="1581"/>
        </w:trPr>
        <w:tc>
          <w:tcPr>
            <w:tcW w:w="1209" w:type="dxa"/>
            <w:vMerge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4E2CCBC" w14:textId="77777777" w:rsidR="00025B69" w:rsidRPr="00D52533" w:rsidRDefault="00025B69" w:rsidP="00E512AF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14:paraId="5BD4F913" w14:textId="77777777" w:rsidR="00025B69" w:rsidRPr="00D52533" w:rsidRDefault="00D52533" w:rsidP="00E512AF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D52533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eaction</w:t>
            </w:r>
            <w:proofErr w:type="spellEnd"/>
            <w:r w:rsidRPr="00D52533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# 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14:paraId="70C2D70F" w14:textId="77777777" w:rsidR="00D051F8" w:rsidRPr="00D52533" w:rsidRDefault="00D52533" w:rsidP="00E512A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gment </w:t>
            </w:r>
          </w:p>
          <w:p w14:paraId="62C28545" w14:textId="70AB254C" w:rsidR="00025B69" w:rsidRPr="00D52533" w:rsidRDefault="00D52533" w:rsidP="00E512A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</w:rPr>
              <w:t>1, 2, 3, 4, 5 and 8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14:paraId="1BC2F71B" w14:textId="77777777" w:rsidR="00E512AF" w:rsidRPr="00D52533" w:rsidRDefault="00E512AF" w:rsidP="00E512A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5B7F8F2B" w14:textId="6CC34F38" w:rsidR="00025B69" w:rsidRPr="00D52533" w:rsidRDefault="00D52533" w:rsidP="00E512A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 50 µL PCR reaction contained the 6 µL cDNA template, primer</w:t>
            </w:r>
            <w:r w:rsidR="00BF5973" w:rsidRPr="00D5253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 with indicated concentrations below</w:t>
            </w:r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 1X Terra PCR Direct Buffer and 1.25 U Terra PCR Direct Polymerase Mix</w:t>
            </w:r>
          </w:p>
          <w:p w14:paraId="47A43C10" w14:textId="77777777" w:rsidR="00025B69" w:rsidRPr="00D52533" w:rsidRDefault="00D52533" w:rsidP="00E512A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*100 nM of F/R primer for segment 8</w:t>
            </w:r>
          </w:p>
          <w:p w14:paraId="02A10AAE" w14:textId="77777777" w:rsidR="00025B69" w:rsidRPr="00D52533" w:rsidRDefault="00D52533" w:rsidP="00E512A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*200 nM of F/R primer for segment 1, 3, 4, 5</w:t>
            </w:r>
          </w:p>
          <w:p w14:paraId="77237905" w14:textId="77777777" w:rsidR="00025B69" w:rsidRPr="00D52533" w:rsidRDefault="00D52533" w:rsidP="00E512A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*300 nM of F/R primer for segment 2</w:t>
            </w:r>
          </w:p>
          <w:p w14:paraId="26E69D6C" w14:textId="77777777" w:rsidR="00025B69" w:rsidRPr="00D52533" w:rsidRDefault="00025B69" w:rsidP="00E512A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14:paraId="7831F24D" w14:textId="77777777" w:rsidR="00025B69" w:rsidRPr="00D52533" w:rsidRDefault="00D52533" w:rsidP="00E512A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4°C for 2 min, and 35 cycles of 94°C for 30 s, 52°C for 30 s and 68°C for 90 s.</w:t>
            </w:r>
          </w:p>
          <w:p w14:paraId="2F296B69" w14:textId="77777777" w:rsidR="00025B69" w:rsidRPr="00D52533" w:rsidRDefault="00D52533" w:rsidP="00E512A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inal extension 68°C for 2 min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14:paraId="630A634C" w14:textId="77777777" w:rsidR="00025B69" w:rsidRPr="00D52533" w:rsidRDefault="00D52533" w:rsidP="00E512A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his </w:t>
            </w:r>
            <w:proofErr w:type="spellStart"/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</w:rPr>
              <w:t>study</w:t>
            </w:r>
            <w:proofErr w:type="spellEnd"/>
          </w:p>
        </w:tc>
      </w:tr>
      <w:tr w:rsidR="00025B69" w:rsidRPr="00D52533" w14:paraId="5996178D" w14:textId="77777777" w:rsidTr="00311248">
        <w:trPr>
          <w:trHeight w:val="1266"/>
        </w:trPr>
        <w:tc>
          <w:tcPr>
            <w:tcW w:w="1209" w:type="dxa"/>
            <w:vMerge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C82D489" w14:textId="77777777" w:rsidR="00025B69" w:rsidRPr="00D52533" w:rsidRDefault="00025B69" w:rsidP="00E512AF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vAlign w:val="center"/>
          </w:tcPr>
          <w:p w14:paraId="222074AC" w14:textId="77777777" w:rsidR="00025B69" w:rsidRPr="00D52533" w:rsidRDefault="00D52533" w:rsidP="00E512AF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D52533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eaction</w:t>
            </w:r>
            <w:proofErr w:type="spellEnd"/>
            <w:r w:rsidRPr="00D52533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# 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vAlign w:val="center"/>
          </w:tcPr>
          <w:p w14:paraId="795E7CD9" w14:textId="77777777" w:rsidR="00D051F8" w:rsidRPr="00D52533" w:rsidRDefault="00D52533" w:rsidP="00E512A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</w:rPr>
              <w:t>Segment</w:t>
            </w:r>
            <w:r w:rsidR="00D051F8" w:rsidRPr="00D5253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7CF5A461" w14:textId="7DC13D6D" w:rsidR="00025B69" w:rsidRPr="00D52533" w:rsidRDefault="00D52533" w:rsidP="00E512A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</w:rPr>
              <w:t>6, 7, 9 and 10</w:t>
            </w:r>
          </w:p>
          <w:p w14:paraId="76B01066" w14:textId="77777777" w:rsidR="00025B69" w:rsidRPr="00D52533" w:rsidRDefault="00025B69" w:rsidP="00E512A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vAlign w:val="center"/>
          </w:tcPr>
          <w:p w14:paraId="5B72204D" w14:textId="03EDC656" w:rsidR="00025B69" w:rsidRPr="00D52533" w:rsidRDefault="00D52533" w:rsidP="00E512A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A 50 µL PCR reaction contained the </w:t>
            </w:r>
            <w:r w:rsidR="0038578A" w:rsidRPr="00D5253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6 µL </w:t>
            </w:r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DNA template, 200 nM of each primer, 1X Terra PCR Direct Buffer and 1.25 U Terra PCR Direct Polymerase Mix</w:t>
            </w:r>
          </w:p>
          <w:p w14:paraId="444DFE91" w14:textId="77777777" w:rsidR="00025B69" w:rsidRPr="00D52533" w:rsidRDefault="00025B69" w:rsidP="00E512A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vAlign w:val="center"/>
          </w:tcPr>
          <w:p w14:paraId="7F2BDD49" w14:textId="77777777" w:rsidR="00025B69" w:rsidRPr="00D52533" w:rsidRDefault="00D52533" w:rsidP="00E512A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4°C for 2 min, and 35 cycles of 94°C for 30 s, 60°C for 30 s and 68°C for 90 s.</w:t>
            </w:r>
          </w:p>
          <w:p w14:paraId="50D526D7" w14:textId="77777777" w:rsidR="00025B69" w:rsidRPr="00D52533" w:rsidRDefault="00D52533" w:rsidP="00E512A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inal extension 68°C for 2 min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vAlign w:val="center"/>
          </w:tcPr>
          <w:p w14:paraId="1C3FE08C" w14:textId="77777777" w:rsidR="00025B69" w:rsidRPr="00D52533" w:rsidRDefault="00D52533" w:rsidP="00E512A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his </w:t>
            </w:r>
            <w:proofErr w:type="spellStart"/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</w:rPr>
              <w:t>study</w:t>
            </w:r>
            <w:proofErr w:type="spellEnd"/>
          </w:p>
        </w:tc>
      </w:tr>
    </w:tbl>
    <w:tbl>
      <w:tblPr>
        <w:tblW w:w="14034" w:type="dxa"/>
        <w:tblInd w:w="108" w:type="dxa"/>
        <w:tblLook w:val="04A0" w:firstRow="1" w:lastRow="0" w:firstColumn="1" w:lastColumn="0" w:noHBand="0" w:noVBand="1"/>
      </w:tblPr>
      <w:tblGrid>
        <w:gridCol w:w="2952"/>
        <w:gridCol w:w="1260"/>
        <w:gridCol w:w="4770"/>
        <w:gridCol w:w="3690"/>
        <w:gridCol w:w="1362"/>
      </w:tblGrid>
      <w:tr w:rsidR="00C26A59" w:rsidRPr="00D52533" w14:paraId="72DAFA7B" w14:textId="77777777" w:rsidTr="00311248">
        <w:trPr>
          <w:trHeight w:val="282"/>
        </w:trPr>
        <w:tc>
          <w:tcPr>
            <w:tcW w:w="295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5FED4" w14:textId="62ED5512" w:rsidR="00C26A59" w:rsidRPr="00D52533" w:rsidRDefault="00C26A59" w:rsidP="00E512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525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lastRenderedPageBreak/>
              <w:t>Method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DACCF" w14:textId="77777777" w:rsidR="00C26A59" w:rsidRPr="00D52533" w:rsidRDefault="00C26A59" w:rsidP="00E512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525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Target</w:t>
            </w:r>
          </w:p>
        </w:tc>
        <w:tc>
          <w:tcPr>
            <w:tcW w:w="477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B57F8" w14:textId="77777777" w:rsidR="00C26A59" w:rsidRPr="00D52533" w:rsidRDefault="00C26A59" w:rsidP="00E512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D525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Reaction</w:t>
            </w:r>
            <w:proofErr w:type="spellEnd"/>
          </w:p>
        </w:tc>
        <w:tc>
          <w:tcPr>
            <w:tcW w:w="369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A859B" w14:textId="77777777" w:rsidR="00C26A59" w:rsidRPr="00D52533" w:rsidRDefault="00C26A59" w:rsidP="00E512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D525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Cycling</w:t>
            </w:r>
            <w:proofErr w:type="spellEnd"/>
            <w:r w:rsidRPr="00D525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conditions</w:t>
            </w:r>
          </w:p>
        </w:tc>
        <w:tc>
          <w:tcPr>
            <w:tcW w:w="136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47436" w14:textId="77777777" w:rsidR="00C26A59" w:rsidRPr="00D52533" w:rsidRDefault="00C26A59" w:rsidP="00E512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525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Reference</w:t>
            </w:r>
          </w:p>
        </w:tc>
      </w:tr>
      <w:tr w:rsidR="00C26A59" w:rsidRPr="00D52533" w14:paraId="101688A4" w14:textId="77777777" w:rsidTr="00311248">
        <w:trPr>
          <w:trHeight w:val="1645"/>
        </w:trPr>
        <w:tc>
          <w:tcPr>
            <w:tcW w:w="2952" w:type="dxa"/>
            <w:vMerge w:val="restar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55C829BB" w14:textId="77777777" w:rsidR="00C26A59" w:rsidRPr="00D52533" w:rsidRDefault="00C26A59" w:rsidP="00E512A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  <w:p w14:paraId="7AF5DE3F" w14:textId="77777777" w:rsidR="00C26A59" w:rsidRPr="00D52533" w:rsidRDefault="00C26A59" w:rsidP="00E512A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525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RT- </w:t>
            </w:r>
            <w:proofErr w:type="spellStart"/>
            <w:r w:rsidRPr="00D525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qPCR</w:t>
            </w:r>
            <w:proofErr w:type="spellEnd"/>
            <w:r w:rsidRPr="00D525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55C05A1" w14:textId="61B29F1F" w:rsidR="00C26A59" w:rsidRPr="00D52533" w:rsidRDefault="00C26A59" w:rsidP="00CF7C9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Segment 1 </w:t>
            </w:r>
          </w:p>
          <w:p w14:paraId="7650DD4F" w14:textId="77777777" w:rsidR="00C26A59" w:rsidRPr="00D52533" w:rsidRDefault="00C26A59" w:rsidP="00CF7C9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</w:pP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17470827" w14:textId="77777777" w:rsidR="00C26A59" w:rsidRPr="00D52533" w:rsidRDefault="00C26A59" w:rsidP="00CF7C9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</w:pPr>
          </w:p>
          <w:p w14:paraId="1B107BBD" w14:textId="77777777" w:rsidR="00C26A59" w:rsidRPr="00D52533" w:rsidRDefault="00C26A59" w:rsidP="00CF7C9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A 20 µL one step RT-qPCR reaction contained the 200 ng RNA template, 450 nM of TiLV-S1-qF (5’-CAA GTC AGT AGA GAT TGA AAG CT-3’), 450 nM of TiLV-S1-qR (5’-CCC ACT TAC ACA ACG AGG AAT-3’), 150 nM of TiLV-S1-qProbe (5’-6-FAM-TTC CCT CCC AGG CAT GTG GGG A-BHQ-1 -3’)</w:t>
            </w:r>
          </w:p>
          <w:p w14:paraId="6267C4A5" w14:textId="77777777" w:rsidR="00C26A59" w:rsidRPr="00D52533" w:rsidRDefault="00C26A59" w:rsidP="00CF7C9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 xml:space="preserve">and 1X </w:t>
            </w:r>
            <w:proofErr w:type="spellStart"/>
            <w:r w:rsidRPr="00D52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qScript</w:t>
            </w:r>
            <w:proofErr w:type="spellEnd"/>
            <w:r w:rsidRPr="00D52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 xml:space="preserve"> XLT 1-Step RT-qPCR </w:t>
            </w:r>
            <w:proofErr w:type="spellStart"/>
            <w:r w:rsidRPr="00D52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ToughMix</w:t>
            </w:r>
            <w:proofErr w:type="spellEnd"/>
            <w:r w:rsidRPr="00D52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 xml:space="preserve"> Low </w:t>
            </w:r>
            <w:proofErr w:type="spellStart"/>
            <w:r w:rsidRPr="00D52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Rox</w:t>
            </w:r>
            <w:proofErr w:type="spellEnd"/>
            <w:r w:rsidRPr="00D52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 xml:space="preserve"> (Quanta Bio)</w:t>
            </w:r>
          </w:p>
          <w:p w14:paraId="41EFD69E" w14:textId="77777777" w:rsidR="00C26A59" w:rsidRPr="00D52533" w:rsidRDefault="00C26A59" w:rsidP="00CF7C9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D52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atalog</w:t>
            </w:r>
            <w:proofErr w:type="spellEnd"/>
            <w:r w:rsidRPr="00D52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proofErr w:type="gramStart"/>
            <w:r w:rsidRPr="00D52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umber</w:t>
            </w:r>
            <w:proofErr w:type="spellEnd"/>
            <w:r w:rsidRPr="00D52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:</w:t>
            </w:r>
            <w:proofErr w:type="gramEnd"/>
            <w:r w:rsidRPr="00D52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95134-500</w:t>
            </w:r>
          </w:p>
          <w:p w14:paraId="29093BB9" w14:textId="77777777" w:rsidR="00C26A59" w:rsidRPr="00D52533" w:rsidRDefault="00C26A59" w:rsidP="00CF7C9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  <w:p w14:paraId="6244F741" w14:textId="77777777" w:rsidR="00C26A59" w:rsidRPr="00D52533" w:rsidRDefault="00C26A59" w:rsidP="00CF7C9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0ACE6AA8" w14:textId="77777777" w:rsidR="00C26A59" w:rsidRPr="00D52533" w:rsidRDefault="00C26A59" w:rsidP="00CF7C9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Reverse transcription 50°C for 10 min, 95°C for 1 min and 40 cycles of 95°C for 10 s and 58°C for 30 s.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BDE740B" w14:textId="77777777" w:rsidR="00C26A59" w:rsidRPr="00D52533" w:rsidRDefault="00C26A59" w:rsidP="00CF7C9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This study</w:t>
            </w:r>
          </w:p>
        </w:tc>
      </w:tr>
      <w:tr w:rsidR="00C26A59" w:rsidRPr="00D52533" w14:paraId="66520F63" w14:textId="77777777" w:rsidTr="00311248">
        <w:trPr>
          <w:trHeight w:val="1413"/>
        </w:trPr>
        <w:tc>
          <w:tcPr>
            <w:tcW w:w="2952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4B84A95C" w14:textId="77777777" w:rsidR="00C26A59" w:rsidRPr="00D52533" w:rsidRDefault="00C26A59" w:rsidP="00E512A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B620796" w14:textId="5E7FC6B0" w:rsidR="00C26A59" w:rsidRPr="00D52533" w:rsidRDefault="00C26A59" w:rsidP="00CF7C9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egment 9</w:t>
            </w:r>
          </w:p>
          <w:p w14:paraId="3AC9E52D" w14:textId="77777777" w:rsidR="00C26A59" w:rsidRPr="00D52533" w:rsidRDefault="00C26A59" w:rsidP="00CF7C9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E69C776" w14:textId="77777777" w:rsidR="00C26A59" w:rsidRPr="00D52533" w:rsidRDefault="00C26A59" w:rsidP="00CF7C9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  <w:p w14:paraId="6B15EB15" w14:textId="77777777" w:rsidR="00C26A59" w:rsidRPr="00D52533" w:rsidRDefault="00C26A59" w:rsidP="00CF7C9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A 20 µL one </w:t>
            </w:r>
            <w:proofErr w:type="spellStart"/>
            <w:r w:rsidRPr="00D52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tep</w:t>
            </w:r>
            <w:proofErr w:type="spellEnd"/>
            <w:r w:rsidRPr="00D52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RT-</w:t>
            </w:r>
            <w:proofErr w:type="spellStart"/>
            <w:r w:rsidRPr="00D52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qPCR</w:t>
            </w:r>
            <w:proofErr w:type="spellEnd"/>
            <w:r w:rsidRPr="00D52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D52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action</w:t>
            </w:r>
            <w:proofErr w:type="spellEnd"/>
            <w:r w:rsidRPr="00D52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D52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ontained</w:t>
            </w:r>
            <w:proofErr w:type="spellEnd"/>
            <w:r w:rsidRPr="00D52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the 150 </w:t>
            </w:r>
            <w:proofErr w:type="spellStart"/>
            <w:r w:rsidRPr="00D52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g</w:t>
            </w:r>
            <w:proofErr w:type="spellEnd"/>
            <w:r w:rsidRPr="00D52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RNA </w:t>
            </w:r>
            <w:proofErr w:type="spellStart"/>
            <w:r w:rsidRPr="00D52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emplate</w:t>
            </w:r>
            <w:proofErr w:type="spellEnd"/>
            <w:r w:rsidRPr="00D52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, 450 nM of TiLV-S9-qF (5′-CTA GAC AAT GTT TTC GAT CCA G-3′), 450 nM of TiLV-S9-qR (5′-TTC TGT GTC AGT AAT CTT GAC AG-3′), 150 nM of TiLV-S9-qProbe (5′-6-FAM-TGC CGC </w:t>
            </w:r>
            <w:proofErr w:type="spellStart"/>
            <w:r w:rsidRPr="00D52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GC</w:t>
            </w:r>
            <w:proofErr w:type="spellEnd"/>
            <w:r w:rsidRPr="00D52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AGC ACA AGC TCC A-BHQ-1-3′) and 1X </w:t>
            </w:r>
            <w:proofErr w:type="spellStart"/>
            <w:r w:rsidRPr="00D52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qScript</w:t>
            </w:r>
            <w:proofErr w:type="spellEnd"/>
            <w:r w:rsidRPr="00D52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XLT 1-Step RT-</w:t>
            </w:r>
            <w:proofErr w:type="spellStart"/>
            <w:r w:rsidRPr="00D52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qPCR</w:t>
            </w:r>
            <w:proofErr w:type="spellEnd"/>
            <w:r w:rsidRPr="00D52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D52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oughMix</w:t>
            </w:r>
            <w:proofErr w:type="spellEnd"/>
            <w:r w:rsidRPr="00D52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Low Rox (Quanta Bio)</w:t>
            </w:r>
          </w:p>
          <w:p w14:paraId="42E87027" w14:textId="77777777" w:rsidR="00C26A59" w:rsidRPr="00D52533" w:rsidRDefault="00C26A59" w:rsidP="00CF7C9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D52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atalog</w:t>
            </w:r>
            <w:proofErr w:type="spellEnd"/>
            <w:r w:rsidRPr="00D52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proofErr w:type="gramStart"/>
            <w:r w:rsidRPr="00D52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umber</w:t>
            </w:r>
            <w:proofErr w:type="spellEnd"/>
            <w:r w:rsidRPr="00D52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:</w:t>
            </w:r>
            <w:proofErr w:type="gramEnd"/>
            <w:r w:rsidRPr="00D52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95134-500</w:t>
            </w:r>
          </w:p>
          <w:p w14:paraId="6A2354D1" w14:textId="77777777" w:rsidR="00C26A59" w:rsidRPr="00D52533" w:rsidRDefault="00C26A59" w:rsidP="00CF7C9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  <w:p w14:paraId="6879CF28" w14:textId="77777777" w:rsidR="00C26A59" w:rsidRPr="00D52533" w:rsidRDefault="00C26A59" w:rsidP="00CF7C9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240D2DB1" w14:textId="77777777" w:rsidR="00C26A59" w:rsidRPr="00D52533" w:rsidRDefault="00C26A59" w:rsidP="00CF7C9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Reverse transcription 50°C for 10 min, 95°C for 1 min and 40 cycles of 95°C for 10 s and 58°C for 30 s.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89E91F4" w14:textId="77777777" w:rsidR="00C26A59" w:rsidRPr="00D52533" w:rsidRDefault="00C26A59" w:rsidP="00CF7C9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D52533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aengphu</w:t>
            </w:r>
            <w:proofErr w:type="spellEnd"/>
            <w:r w:rsidRPr="00D52533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et al, 2022</w:t>
            </w:r>
          </w:p>
        </w:tc>
      </w:tr>
    </w:tbl>
    <w:p w14:paraId="60E8B9D1" w14:textId="77777777" w:rsidR="00C26A59" w:rsidRPr="00D52533" w:rsidRDefault="00C26A59" w:rsidP="00E512AF">
      <w:pPr>
        <w:spacing w:after="160" w:line="240" w:lineRule="auto"/>
        <w:rPr>
          <w:rFonts w:ascii="Times New Roman" w:eastAsia="Times New Roman" w:hAnsi="Times New Roman" w:cs="Times New Roman"/>
          <w:b/>
        </w:rPr>
      </w:pPr>
    </w:p>
    <w:p w14:paraId="7D3C8457" w14:textId="77777777" w:rsidR="002B0187" w:rsidRPr="00D52533" w:rsidRDefault="002B0187" w:rsidP="00E512AF">
      <w:pPr>
        <w:rPr>
          <w:rFonts w:ascii="Times New Roman" w:eastAsia="Times New Roman" w:hAnsi="Times New Roman" w:cs="Times New Roman"/>
          <w:b/>
          <w:lang w:val="en-US"/>
        </w:rPr>
      </w:pPr>
      <w:r w:rsidRPr="00D52533">
        <w:rPr>
          <w:rFonts w:ascii="Times New Roman" w:eastAsia="Times New Roman" w:hAnsi="Times New Roman" w:cs="Times New Roman"/>
          <w:b/>
          <w:lang w:val="en-US"/>
        </w:rPr>
        <w:br w:type="page"/>
      </w:r>
    </w:p>
    <w:p w14:paraId="15AE0AEC" w14:textId="77777777" w:rsidR="002B0187" w:rsidRPr="00D52533" w:rsidRDefault="002B0187">
      <w:pPr>
        <w:spacing w:after="16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sectPr w:rsidR="002B0187" w:rsidRPr="00D52533" w:rsidSect="002B0187">
          <w:type w:val="continuous"/>
          <w:pgSz w:w="16834" w:h="11909" w:orient="landscape"/>
          <w:pgMar w:top="1440" w:right="1440" w:bottom="1440" w:left="1440" w:header="720" w:footer="720" w:gutter="0"/>
          <w:cols w:space="720"/>
          <w:docGrid w:linePitch="299"/>
        </w:sectPr>
      </w:pPr>
    </w:p>
    <w:p w14:paraId="66ADBE55" w14:textId="77777777" w:rsidR="005A3D20" w:rsidRPr="00D52533" w:rsidRDefault="005A3D20">
      <w:pPr>
        <w:rPr>
          <w:rFonts w:ascii="Times New Roman" w:hAnsi="Times New Roman" w:cs="Times New Roman"/>
          <w:lang w:val="en-US"/>
        </w:rPr>
      </w:pPr>
    </w:p>
    <w:p w14:paraId="5A4E568D" w14:textId="77777777" w:rsidR="005A3D20" w:rsidRPr="00D52533" w:rsidRDefault="005A3D20" w:rsidP="005A3D20">
      <w:pPr>
        <w:spacing w:after="16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D52533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lemental Table 2</w:t>
      </w:r>
      <w:r w:rsidRPr="00D5253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Sequencing trimming statistics </w:t>
      </w:r>
    </w:p>
    <w:p w14:paraId="67D4F494" w14:textId="77777777" w:rsidR="005A3D20" w:rsidRPr="00D52533" w:rsidRDefault="005A3D20">
      <w:pPr>
        <w:rPr>
          <w:rFonts w:ascii="Times New Roman" w:hAnsi="Times New Roman" w:cs="Times New Roman"/>
          <w:lang w:val="en-US"/>
        </w:rPr>
      </w:pPr>
    </w:p>
    <w:tbl>
      <w:tblPr>
        <w:tblW w:w="10454" w:type="dxa"/>
        <w:tblInd w:w="-700" w:type="dxa"/>
        <w:tblLook w:val="04A0" w:firstRow="1" w:lastRow="0" w:firstColumn="1" w:lastColumn="0" w:noHBand="0" w:noVBand="1"/>
      </w:tblPr>
      <w:tblGrid>
        <w:gridCol w:w="1549"/>
        <w:gridCol w:w="936"/>
        <w:gridCol w:w="1109"/>
        <w:gridCol w:w="1296"/>
        <w:gridCol w:w="490"/>
        <w:gridCol w:w="1260"/>
        <w:gridCol w:w="1080"/>
        <w:gridCol w:w="1102"/>
        <w:gridCol w:w="936"/>
        <w:gridCol w:w="696"/>
      </w:tblGrid>
      <w:tr w:rsidR="00022AF6" w:rsidRPr="00D52533" w14:paraId="143CE974" w14:textId="77777777" w:rsidTr="00AE3E35">
        <w:trPr>
          <w:trHeight w:val="610"/>
        </w:trPr>
        <w:tc>
          <w:tcPr>
            <w:tcW w:w="154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04A45633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ar-SA"/>
              </w:rPr>
            </w:pPr>
            <w:proofErr w:type="spellStart"/>
            <w:r w:rsidRPr="00D52533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bidi="ar-SA"/>
              </w:rPr>
              <w:t>Samples</w:t>
            </w:r>
            <w:proofErr w:type="spellEnd"/>
          </w:p>
        </w:tc>
        <w:tc>
          <w:tcPr>
            <w:tcW w:w="93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2F8BA3F1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bidi="ar-SA"/>
              </w:rPr>
              <w:t>#_seqs</w:t>
            </w:r>
          </w:p>
        </w:tc>
        <w:tc>
          <w:tcPr>
            <w:tcW w:w="110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3BC78E5D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bidi="ar-SA"/>
              </w:rPr>
              <w:t>%</w:t>
            </w:r>
            <w:proofErr w:type="spellStart"/>
            <w:r w:rsidRPr="00D52533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bidi="ar-SA"/>
              </w:rPr>
              <w:t>seq</w:t>
            </w:r>
            <w:proofErr w:type="spellEnd"/>
          </w:p>
          <w:p w14:paraId="1B1D1DFC" w14:textId="4B9F5DC1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ar-SA"/>
              </w:rPr>
            </w:pPr>
            <w:proofErr w:type="spellStart"/>
            <w:proofErr w:type="gramStart"/>
            <w:r w:rsidRPr="00D52533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bidi="ar-SA"/>
              </w:rPr>
              <w:t>trimmed</w:t>
            </w:r>
            <w:proofErr w:type="spellEnd"/>
            <w:proofErr w:type="gramEnd"/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47140052" w14:textId="5A72EB1A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ar-SA"/>
              </w:rPr>
            </w:pPr>
            <w:proofErr w:type="spellStart"/>
            <w:r w:rsidRPr="00D52533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bidi="ar-SA"/>
              </w:rPr>
              <w:t>Sum</w:t>
            </w:r>
            <w:proofErr w:type="spellEnd"/>
            <w:r w:rsidRPr="00D52533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bidi="ar-SA"/>
              </w:rPr>
              <w:t xml:space="preserve"> base-pair (bp)</w:t>
            </w:r>
          </w:p>
        </w:tc>
        <w:tc>
          <w:tcPr>
            <w:tcW w:w="49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D9D9D9"/>
          </w:tcPr>
          <w:p w14:paraId="491A09DB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bidi="ar-SA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4D35A177" w14:textId="54512C3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bidi="ar-SA"/>
              </w:rPr>
              <w:t>%base</w:t>
            </w:r>
          </w:p>
          <w:p w14:paraId="655D3755" w14:textId="56462519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ar-SA"/>
              </w:rPr>
            </w:pPr>
            <w:proofErr w:type="spellStart"/>
            <w:proofErr w:type="gramStart"/>
            <w:r w:rsidRPr="00D52533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bidi="ar-SA"/>
              </w:rPr>
              <w:t>trimmed</w:t>
            </w:r>
            <w:proofErr w:type="spellEnd"/>
            <w:proofErr w:type="gramEnd"/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2070D058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ar-SA"/>
              </w:rPr>
            </w:pPr>
            <w:proofErr w:type="gramStart"/>
            <w:r w:rsidRPr="00D52533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bidi="ar-SA"/>
              </w:rPr>
              <w:t>min</w:t>
            </w:r>
            <w:proofErr w:type="gramEnd"/>
          </w:p>
          <w:p w14:paraId="4420A726" w14:textId="22F58F05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ar-SA"/>
              </w:rPr>
            </w:pPr>
            <w:proofErr w:type="spellStart"/>
            <w:proofErr w:type="gramStart"/>
            <w:r w:rsidRPr="00D52533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bidi="ar-SA"/>
              </w:rPr>
              <w:t>length</w:t>
            </w:r>
            <w:proofErr w:type="spellEnd"/>
            <w:proofErr w:type="gramEnd"/>
          </w:p>
        </w:tc>
        <w:tc>
          <w:tcPr>
            <w:tcW w:w="110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50098377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ar-SA"/>
              </w:rPr>
            </w:pPr>
            <w:proofErr w:type="spellStart"/>
            <w:proofErr w:type="gramStart"/>
            <w:r w:rsidRPr="00D52533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bidi="ar-SA"/>
              </w:rPr>
              <w:t>avg</w:t>
            </w:r>
            <w:proofErr w:type="spellEnd"/>
            <w:proofErr w:type="gramEnd"/>
          </w:p>
          <w:p w14:paraId="33B92C88" w14:textId="18054AA5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ar-SA"/>
              </w:rPr>
            </w:pPr>
            <w:proofErr w:type="spellStart"/>
            <w:proofErr w:type="gramStart"/>
            <w:r w:rsidRPr="00D52533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bidi="ar-SA"/>
              </w:rPr>
              <w:t>length</w:t>
            </w:r>
            <w:proofErr w:type="spellEnd"/>
            <w:proofErr w:type="gramEnd"/>
          </w:p>
        </w:tc>
        <w:tc>
          <w:tcPr>
            <w:tcW w:w="93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0FA41DF3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ar-SA"/>
              </w:rPr>
            </w:pPr>
            <w:proofErr w:type="gramStart"/>
            <w:r w:rsidRPr="00D52533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bidi="ar-SA"/>
              </w:rPr>
              <w:t>max</w:t>
            </w:r>
            <w:proofErr w:type="gramEnd"/>
          </w:p>
          <w:p w14:paraId="61EE1B12" w14:textId="261DA901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ar-SA"/>
              </w:rPr>
            </w:pPr>
            <w:proofErr w:type="spellStart"/>
            <w:proofErr w:type="gramStart"/>
            <w:r w:rsidRPr="00D52533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bidi="ar-SA"/>
              </w:rPr>
              <w:t>lenght</w:t>
            </w:r>
            <w:proofErr w:type="spellEnd"/>
            <w:proofErr w:type="gramEnd"/>
          </w:p>
        </w:tc>
        <w:tc>
          <w:tcPr>
            <w:tcW w:w="69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06916E30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bidi="ar-SA"/>
              </w:rPr>
              <w:t>N50</w:t>
            </w:r>
          </w:p>
        </w:tc>
      </w:tr>
      <w:tr w:rsidR="00022AF6" w:rsidRPr="00D52533" w14:paraId="5CB66AC4" w14:textId="77777777" w:rsidTr="00AE3E35">
        <w:trPr>
          <w:trHeight w:val="290"/>
        </w:trPr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0DD03A86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A1-2_m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0861D3CA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121135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2C06AD33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82.71%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172F3594" w14:textId="25A0C49E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 xml:space="preserve">28,671,617 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4CCCC"/>
          </w:tcPr>
          <w:p w14:paraId="6E481710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09271D26" w14:textId="1A9C03BD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67.74%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3C95FEFD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9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616414FD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236.7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57860906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282415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4C150039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249</w:t>
            </w:r>
          </w:p>
        </w:tc>
      </w:tr>
      <w:tr w:rsidR="00022AF6" w:rsidRPr="00D52533" w14:paraId="3678B2DA" w14:textId="77777777" w:rsidTr="00AE3E35">
        <w:trPr>
          <w:trHeight w:val="300"/>
        </w:trPr>
        <w:tc>
          <w:tcPr>
            <w:tcW w:w="15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5D2AB5CC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A1-2_m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4A8D2FB8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2094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256C932B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51568C9F" w14:textId="1B9420EB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 xml:space="preserve">9,248,348 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</w:tcPr>
          <w:p w14:paraId="002F7247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005D8BDA" w14:textId="710FA4BA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1FCAE6BD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25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4602B182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441.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7060B013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28241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484FBFAA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420</w:t>
            </w:r>
          </w:p>
        </w:tc>
      </w:tr>
      <w:tr w:rsidR="00022AF6" w:rsidRPr="00D52533" w14:paraId="6B4A0848" w14:textId="77777777" w:rsidTr="00AE3E35">
        <w:trPr>
          <w:trHeight w:val="29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4F7223B8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A1-3_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68D13178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744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3C63AA73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41.02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568EE028" w14:textId="2B95CAA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 xml:space="preserve">4,689,273 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</w:tcPr>
          <w:p w14:paraId="4B49E157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423A4B54" w14:textId="4A0F62B0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32.3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5168A577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4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36A098CD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629.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4A12D0C1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817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4EDF659D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764</w:t>
            </w:r>
          </w:p>
        </w:tc>
      </w:tr>
      <w:tr w:rsidR="00022AF6" w:rsidRPr="00D52533" w14:paraId="0455DABA" w14:textId="77777777" w:rsidTr="00AE3E35">
        <w:trPr>
          <w:trHeight w:val="300"/>
        </w:trPr>
        <w:tc>
          <w:tcPr>
            <w:tcW w:w="15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122CA09B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A1-3_m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551A03E5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439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62143AC3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3D1F2B20" w14:textId="0C79F3C3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 xml:space="preserve">3,171,523 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</w:tcPr>
          <w:p w14:paraId="7FED4AB0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6FC62DC2" w14:textId="320B8B5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20D66217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25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5B7DD483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722.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054E7C5C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817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2F0595F0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769</w:t>
            </w:r>
          </w:p>
        </w:tc>
      </w:tr>
      <w:tr w:rsidR="00022AF6" w:rsidRPr="00D52533" w14:paraId="5F9B2DCC" w14:textId="77777777" w:rsidTr="00AE3E35">
        <w:trPr>
          <w:trHeight w:val="29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6CB4D06F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A1-3_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6FAD1B5F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2414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5EFFFED3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49.01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1DDFD379" w14:textId="34637358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 xml:space="preserve">18,753,392 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</w:tcPr>
          <w:p w14:paraId="041945B1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2EC0953C" w14:textId="3132C76C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45.1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2D29F531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3DB01CD6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776.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284F14E3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1294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7CE10574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1041</w:t>
            </w:r>
          </w:p>
        </w:tc>
      </w:tr>
      <w:tr w:rsidR="00022AF6" w:rsidRPr="00D52533" w14:paraId="184BF3F4" w14:textId="77777777" w:rsidTr="00AE3E35">
        <w:trPr>
          <w:trHeight w:val="300"/>
        </w:trPr>
        <w:tc>
          <w:tcPr>
            <w:tcW w:w="15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5F38D249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A1-3_s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21E818EE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1231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60113734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0F7FB071" w14:textId="120202FF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 xml:space="preserve">10,281,058 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</w:tcPr>
          <w:p w14:paraId="0514105E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30A09DC4" w14:textId="6AC7910A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1CD14352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25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23104F79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834.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43C58EA7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1294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0CFE7144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1054</w:t>
            </w:r>
          </w:p>
        </w:tc>
      </w:tr>
      <w:tr w:rsidR="00022AF6" w:rsidRPr="00D52533" w14:paraId="17BA27D3" w14:textId="77777777" w:rsidTr="00AE3E35">
        <w:trPr>
          <w:trHeight w:val="29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34DA9E99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B1-1_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42032DF2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2017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0F067901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41.66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065CD7E9" w14:textId="1D341AD0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 xml:space="preserve">12,146,167 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</w:tcPr>
          <w:p w14:paraId="26296323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32D3B021" w14:textId="37FAA8C5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31.0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7E18BB73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4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15DC2656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602.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39B778F3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307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4EA7D599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749</w:t>
            </w:r>
          </w:p>
        </w:tc>
      </w:tr>
      <w:tr w:rsidR="00022AF6" w:rsidRPr="00D52533" w14:paraId="280D2B21" w14:textId="77777777" w:rsidTr="00AE3E35">
        <w:trPr>
          <w:trHeight w:val="300"/>
        </w:trPr>
        <w:tc>
          <w:tcPr>
            <w:tcW w:w="15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5B9689F1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B1-1_m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3936B68C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1176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0305E417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140C07EC" w14:textId="09AEAA76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 xml:space="preserve">8,378,540 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</w:tcPr>
          <w:p w14:paraId="57EC9EA5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2C9899BE" w14:textId="4C7FA513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754ED08F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25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6BA3E32D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71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094F1E7A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307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3B50DBCD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759</w:t>
            </w:r>
          </w:p>
        </w:tc>
      </w:tr>
      <w:tr w:rsidR="00022AF6" w:rsidRPr="00D52533" w14:paraId="476B7087" w14:textId="77777777" w:rsidTr="00AE3E35">
        <w:trPr>
          <w:trHeight w:val="29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1C3C5ACC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B1-2_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5273F45D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1858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45726CBA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40.65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51C1E659" w14:textId="3DE4EEDD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 xml:space="preserve">12,085,327 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</w:tcPr>
          <w:p w14:paraId="026E39BA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16AEC8D0" w14:textId="6B0D9085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32.5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4A5A9D4B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4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115115E6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650.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6EC1CF40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413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1C38BB05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762</w:t>
            </w:r>
          </w:p>
        </w:tc>
      </w:tr>
      <w:tr w:rsidR="00022AF6" w:rsidRPr="00D52533" w14:paraId="72AF88AF" w14:textId="77777777" w:rsidTr="00AE3E35">
        <w:trPr>
          <w:trHeight w:val="300"/>
        </w:trPr>
        <w:tc>
          <w:tcPr>
            <w:tcW w:w="15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7FC8D058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B1-2_m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55EDAFFC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1103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1A8545AB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05CE72E9" w14:textId="406909B6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 xml:space="preserve">8,152,745 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</w:tcPr>
          <w:p w14:paraId="6125CD2A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5C1B1A8D" w14:textId="61FDD01D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16D67F1F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25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3DD79151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739.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11EEAE17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413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0C995DC8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766</w:t>
            </w:r>
          </w:p>
        </w:tc>
      </w:tr>
      <w:tr w:rsidR="00022AF6" w:rsidRPr="00D52533" w14:paraId="5FFC9062" w14:textId="77777777" w:rsidTr="00AE3E35">
        <w:trPr>
          <w:trHeight w:val="29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531BA945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proofErr w:type="spellStart"/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Cell_line_m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6739941B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992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26F3BA0F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32.40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6F359AA7" w14:textId="20752860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 xml:space="preserve">7,192,352 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</w:tcPr>
          <w:p w14:paraId="57D5DB36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767AE443" w14:textId="4BD224AD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28.2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6393D83F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3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39DBD71B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724.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41D80811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440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17BA452D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764</w:t>
            </w:r>
          </w:p>
        </w:tc>
      </w:tr>
      <w:tr w:rsidR="00022AF6" w:rsidRPr="00D52533" w14:paraId="3B1E4414" w14:textId="77777777" w:rsidTr="00AE3E35">
        <w:trPr>
          <w:trHeight w:val="300"/>
        </w:trPr>
        <w:tc>
          <w:tcPr>
            <w:tcW w:w="15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773BF2EA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proofErr w:type="spellStart"/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Cell_line_m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51E2E9C0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670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092E5693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51BC077D" w14:textId="1349696B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 xml:space="preserve">5,163,134 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</w:tcPr>
          <w:p w14:paraId="3D4E8BF8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35782831" w14:textId="365A3275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5DAABB36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25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79DCF788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769.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2D111258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440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02F99037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764</w:t>
            </w:r>
          </w:p>
        </w:tc>
      </w:tr>
      <w:tr w:rsidR="00022AF6" w:rsidRPr="00D52533" w14:paraId="6812F1F9" w14:textId="77777777" w:rsidTr="00AE3E35">
        <w:trPr>
          <w:trHeight w:val="29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132692A8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proofErr w:type="spellStart"/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Cell_line_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49D4E3EA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2313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07385A48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43.38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17EC4092" w14:textId="4023F8B1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 xml:space="preserve">18,432,299 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</w:tcPr>
          <w:p w14:paraId="1DC815B3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5D75CE4B" w14:textId="2265284F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37.8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0B78085D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16E58798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796.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7E8F8158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423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626216D6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1139</w:t>
            </w:r>
          </w:p>
        </w:tc>
      </w:tr>
      <w:tr w:rsidR="00022AF6" w:rsidRPr="00D52533" w14:paraId="5A0C78A3" w14:textId="77777777" w:rsidTr="00AE3E35">
        <w:trPr>
          <w:trHeight w:val="300"/>
        </w:trPr>
        <w:tc>
          <w:tcPr>
            <w:tcW w:w="15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39D9BC51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proofErr w:type="spellStart"/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Cell_line_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711A479D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1309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183A4A39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0F3E2DAC" w14:textId="5546557F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 xml:space="preserve">11,452,457 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</w:tcPr>
          <w:p w14:paraId="3BA2CAC8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5F6AE577" w14:textId="6B627802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22F1F919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25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37EDF904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874.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3F76EC7D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403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505B4FAD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1164</w:t>
            </w:r>
          </w:p>
        </w:tc>
      </w:tr>
      <w:tr w:rsidR="00022AF6" w:rsidRPr="00D52533" w14:paraId="051DE667" w14:textId="77777777" w:rsidTr="00AE3E35">
        <w:trPr>
          <w:trHeight w:val="29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2B7CE86C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D1-2_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71ED3D97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8251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3560B933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32.29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5AADB05E" w14:textId="75A0E28F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 xml:space="preserve">66,056,539 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</w:tcPr>
          <w:p w14:paraId="3C85BB5F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5453F3FE" w14:textId="78E32169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28.0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33C43C0E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2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0A40A454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800.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6CECE9AE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563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57CD96C5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1030</w:t>
            </w:r>
          </w:p>
        </w:tc>
      </w:tr>
      <w:tr w:rsidR="00022AF6" w:rsidRPr="00D52533" w14:paraId="7CDE8B3A" w14:textId="77777777" w:rsidTr="00AE3E35">
        <w:trPr>
          <w:trHeight w:val="300"/>
        </w:trPr>
        <w:tc>
          <w:tcPr>
            <w:tcW w:w="15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671CA0EF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D1-2_m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5056CE69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5587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2D3966F7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0E2FDCE3" w14:textId="6C9EDC9F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 xml:space="preserve">47,541,378 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</w:tcPr>
          <w:p w14:paraId="40488678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5D39AB0F" w14:textId="238BABBF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086439F1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25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080F7DB7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850.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55567A92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563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71A90981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1032</w:t>
            </w:r>
          </w:p>
        </w:tc>
      </w:tr>
      <w:tr w:rsidR="00022AF6" w:rsidRPr="00D52533" w14:paraId="7B2F517F" w14:textId="77777777" w:rsidTr="00AE3E35">
        <w:trPr>
          <w:trHeight w:val="29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00902989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D1-2_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35960AD1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1840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5829C78C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50.21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55D92012" w14:textId="7F2973DA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 xml:space="preserve">14,741,036 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</w:tcPr>
          <w:p w14:paraId="42308999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05B0470E" w14:textId="70AD44AD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46.4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56A2A8DE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3935431C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800.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4B5C69AE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1588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334F1041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1066</w:t>
            </w:r>
          </w:p>
        </w:tc>
      </w:tr>
      <w:tr w:rsidR="00022AF6" w:rsidRPr="00D52533" w14:paraId="75BFDC6A" w14:textId="77777777" w:rsidTr="00AE3E35">
        <w:trPr>
          <w:trHeight w:val="300"/>
        </w:trPr>
        <w:tc>
          <w:tcPr>
            <w:tcW w:w="15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615664B4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D1-2_s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4A623910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916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3533F554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25575B2E" w14:textId="2B4EA53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 xml:space="preserve">7,889,536 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</w:tcPr>
          <w:p w14:paraId="06E5533A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2351A803" w14:textId="4CE84D2B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0EA74CB1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25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4335CE5C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860.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023A71C6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1588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172B5DF2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1072</w:t>
            </w:r>
          </w:p>
        </w:tc>
      </w:tr>
      <w:tr w:rsidR="00022AF6" w:rsidRPr="00D52533" w14:paraId="376BA414" w14:textId="77777777" w:rsidTr="00AE3E35">
        <w:trPr>
          <w:trHeight w:val="29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5C77B4A2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FM2_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77599ADE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1122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439725B1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36.86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188DD8A3" w14:textId="04A3C4C1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 xml:space="preserve">7,137,381 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</w:tcPr>
          <w:p w14:paraId="739268B9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14BC96D2" w14:textId="151F79DA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31.0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21F2B335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4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76D1C594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635.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6895A9FC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398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50A7260D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745</w:t>
            </w:r>
          </w:p>
        </w:tc>
      </w:tr>
      <w:tr w:rsidR="00022AF6" w:rsidRPr="00D52533" w14:paraId="637587AD" w14:textId="77777777" w:rsidTr="00AE3E35">
        <w:trPr>
          <w:trHeight w:val="300"/>
        </w:trPr>
        <w:tc>
          <w:tcPr>
            <w:tcW w:w="15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37826790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FM2_m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20CBC00E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708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43938A2A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0E284620" w14:textId="65270AE3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 xml:space="preserve">4,921,552 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</w:tcPr>
          <w:p w14:paraId="7AC7A2D8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3A16FD70" w14:textId="0EF226D0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1F0573ED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25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2F3D1474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694.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5546794F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398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0BA8BD5E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749</w:t>
            </w:r>
          </w:p>
        </w:tc>
      </w:tr>
      <w:tr w:rsidR="00022AF6" w:rsidRPr="00D52533" w14:paraId="7D278C7C" w14:textId="77777777" w:rsidTr="00AE3E35">
        <w:trPr>
          <w:trHeight w:val="29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2EE2F175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proofErr w:type="spellStart"/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Nk_m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5355E7C6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2509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21A981B4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47.66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7EE1AA02" w14:textId="61969019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 xml:space="preserve">12,486,929 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</w:tcPr>
          <w:p w14:paraId="21520376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324403D7" w14:textId="11FC90F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34.0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76542558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3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1529A3CC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497.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797D8247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447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5EFBCE55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683</w:t>
            </w:r>
          </w:p>
        </w:tc>
      </w:tr>
      <w:tr w:rsidR="00022AF6" w:rsidRPr="00D52533" w14:paraId="0A5CD753" w14:textId="77777777" w:rsidTr="00AE3E35">
        <w:trPr>
          <w:trHeight w:val="300"/>
        </w:trPr>
        <w:tc>
          <w:tcPr>
            <w:tcW w:w="15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714569AE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proofErr w:type="spellStart"/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Nk_m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0EF42323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1313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46F4B0FC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34368106" w14:textId="2EEB78AB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 xml:space="preserve">8,237,670 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</w:tcPr>
          <w:p w14:paraId="02E873AC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2A0095FA" w14:textId="5A301D7F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738666A4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25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061CA515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627.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13F5C1B7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443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56154DF7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741</w:t>
            </w:r>
          </w:p>
        </w:tc>
      </w:tr>
      <w:tr w:rsidR="00022AF6" w:rsidRPr="00D52533" w14:paraId="09183CA8" w14:textId="77777777" w:rsidTr="00AE3E35">
        <w:trPr>
          <w:trHeight w:val="29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26BD2F6B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proofErr w:type="spellStart"/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Ri_m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42D0F26A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276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64F09E7A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42.81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7DFCA394" w14:textId="02F3B5B5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 xml:space="preserve">17,425,255 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</w:tcPr>
          <w:p w14:paraId="53B249E6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601C6F3B" w14:textId="5AED1101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34.0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3DE41E0C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7361969C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631.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01DBE03A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361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6B35C6CB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767</w:t>
            </w:r>
          </w:p>
        </w:tc>
      </w:tr>
      <w:tr w:rsidR="00022AF6" w:rsidRPr="00D52533" w14:paraId="31315919" w14:textId="77777777" w:rsidTr="00AE3E35">
        <w:trPr>
          <w:trHeight w:val="300"/>
        </w:trPr>
        <w:tc>
          <w:tcPr>
            <w:tcW w:w="15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01DBBA99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proofErr w:type="spellStart"/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Ri_m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65923095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1579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345EBC64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316E2743" w14:textId="5920A36F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 xml:space="preserve">11,496,335 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</w:tcPr>
          <w:p w14:paraId="301D587A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69E5147F" w14:textId="4D00BB46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14504034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25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65BBCC3A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728.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7096B5E4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333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60CCF073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769</w:t>
            </w:r>
          </w:p>
        </w:tc>
      </w:tr>
      <w:tr w:rsidR="00022AF6" w:rsidRPr="00D52533" w14:paraId="2F4A7B25" w14:textId="77777777" w:rsidTr="00AE3E35">
        <w:trPr>
          <w:trHeight w:val="29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4D33EE72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proofErr w:type="spellStart"/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RiverWater_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5C4F6780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2397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6D427C67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44.70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2AAB72A1" w14:textId="39017BF4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 xml:space="preserve">19,166,406 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</w:tcPr>
          <w:p w14:paraId="5D4CDEB2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0E596408" w14:textId="6DF4A438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40.1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165F3CB5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2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5EA8AF43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799.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0858906F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1426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48A9A5CD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1040</w:t>
            </w:r>
          </w:p>
        </w:tc>
      </w:tr>
      <w:tr w:rsidR="00022AF6" w:rsidRPr="00D52533" w14:paraId="7A1C087F" w14:textId="77777777" w:rsidTr="00AE3E35">
        <w:trPr>
          <w:trHeight w:val="300"/>
        </w:trPr>
        <w:tc>
          <w:tcPr>
            <w:tcW w:w="15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576313D4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proofErr w:type="spellStart"/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RiverWater_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0EFCA09B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1325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0CAA2611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7682FFC9" w14:textId="20A05C06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 xml:space="preserve">11,480,742 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</w:tcPr>
          <w:p w14:paraId="5381EF2C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1A9BC945" w14:textId="20F4342A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65850A4C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25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3BE8E239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86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703B6BA9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1426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329E331F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1054</w:t>
            </w:r>
          </w:p>
        </w:tc>
      </w:tr>
    </w:tbl>
    <w:p w14:paraId="508B6068" w14:textId="20A802F3" w:rsidR="005A3D20" w:rsidRPr="00D52533" w:rsidRDefault="005A3D20" w:rsidP="005A3D2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52533">
        <w:rPr>
          <w:rFonts w:ascii="Times New Roman" w:hAnsi="Times New Roman" w:cs="Times New Roman"/>
          <w:sz w:val="24"/>
          <w:szCs w:val="24"/>
          <w:lang w:val="en-US"/>
        </w:rPr>
        <w:t xml:space="preserve">Highlighted in red, demultiplex raw reads; highlighted in green, after filtering (Qscore &gt; 9, min read length 250 bp; #_seqs, number of </w:t>
      </w:r>
      <w:r w:rsidR="00D52533" w:rsidRPr="00D52533">
        <w:rPr>
          <w:rFonts w:ascii="Times New Roman" w:hAnsi="Times New Roman" w:cs="Times New Roman"/>
          <w:sz w:val="24"/>
          <w:szCs w:val="24"/>
          <w:lang w:val="en-US"/>
        </w:rPr>
        <w:t>sequences</w:t>
      </w:r>
      <w:r w:rsidR="00D86844" w:rsidRPr="00D5253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8C2B6FD" w14:textId="77777777" w:rsidR="005A3D20" w:rsidRPr="00D52533" w:rsidRDefault="005A3D20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5A3D20" w:rsidRPr="00D52533" w:rsidSect="002B0187">
      <w:type w:val="continuous"/>
      <w:pgSz w:w="11909" w:h="16834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5B69"/>
    <w:rsid w:val="00022AF6"/>
    <w:rsid w:val="00025B69"/>
    <w:rsid w:val="000443A4"/>
    <w:rsid w:val="0006349C"/>
    <w:rsid w:val="00103A8C"/>
    <w:rsid w:val="001671C0"/>
    <w:rsid w:val="002B0187"/>
    <w:rsid w:val="00311248"/>
    <w:rsid w:val="0038578A"/>
    <w:rsid w:val="003D422A"/>
    <w:rsid w:val="004E590D"/>
    <w:rsid w:val="00511BCE"/>
    <w:rsid w:val="00542767"/>
    <w:rsid w:val="005A3D20"/>
    <w:rsid w:val="005D1C98"/>
    <w:rsid w:val="00657F3C"/>
    <w:rsid w:val="006744C1"/>
    <w:rsid w:val="00707AE7"/>
    <w:rsid w:val="00796FB4"/>
    <w:rsid w:val="008E07D7"/>
    <w:rsid w:val="00903651"/>
    <w:rsid w:val="00996118"/>
    <w:rsid w:val="00A81C23"/>
    <w:rsid w:val="00AA0F4D"/>
    <w:rsid w:val="00AD5D99"/>
    <w:rsid w:val="00AE3E35"/>
    <w:rsid w:val="00BF5973"/>
    <w:rsid w:val="00C26A59"/>
    <w:rsid w:val="00C53B80"/>
    <w:rsid w:val="00C6199F"/>
    <w:rsid w:val="00CE0C6F"/>
    <w:rsid w:val="00CF7C91"/>
    <w:rsid w:val="00D03503"/>
    <w:rsid w:val="00D051F8"/>
    <w:rsid w:val="00D23A2E"/>
    <w:rsid w:val="00D52533"/>
    <w:rsid w:val="00D86844"/>
    <w:rsid w:val="00DE5B2C"/>
    <w:rsid w:val="00E404F1"/>
    <w:rsid w:val="00E512AF"/>
    <w:rsid w:val="00F2384B"/>
    <w:rsid w:val="00F350CE"/>
    <w:rsid w:val="00F8567A"/>
    <w:rsid w:val="00FB1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3605A9"/>
  <w15:docId w15:val="{34BEA0E9-8814-42C2-92B8-054747458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fr" w:eastAsia="en-US" w:bidi="th-TH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rFonts w:cs="Cordi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cs="Cordia New"/>
      <w:sz w:val="20"/>
      <w:szCs w:val="25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38578A"/>
    <w:pPr>
      <w:spacing w:line="240" w:lineRule="auto"/>
    </w:pPr>
    <w:rPr>
      <w:rFonts w:cs="Cordia New"/>
      <w:szCs w:val="2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1C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1C98"/>
    <w:rPr>
      <w:rFonts w:cs="Cordia New"/>
      <w:b/>
      <w:bCs/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061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7</TotalTime>
  <Pages>3</Pages>
  <Words>757</Words>
  <Characters>4317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engchan Senapin</dc:creator>
  <cp:lastModifiedBy>Delamare-Deboutteville, Jérôme (WorldFish)</cp:lastModifiedBy>
  <cp:revision>42</cp:revision>
  <dcterms:created xsi:type="dcterms:W3CDTF">2023-05-11T09:00:00Z</dcterms:created>
  <dcterms:modified xsi:type="dcterms:W3CDTF">2023-06-12T10:29:00Z</dcterms:modified>
</cp:coreProperties>
</file>